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73A8" w:rsidRDefault="004873A8" w:rsidP="004873A8">
      <w:r>
        <w:t>S3 Examples of adapted and contextualised recommendations</w:t>
      </w:r>
    </w:p>
    <w:tbl>
      <w:tblPr>
        <w:tblStyle w:val="TableGrid"/>
        <w:tblW w:w="8926" w:type="dxa"/>
        <w:tblLook w:val="04A0" w:firstRow="1" w:lastRow="0" w:firstColumn="1" w:lastColumn="0" w:noHBand="0" w:noVBand="1"/>
      </w:tblPr>
      <w:tblGrid>
        <w:gridCol w:w="4248"/>
        <w:gridCol w:w="4678"/>
      </w:tblGrid>
      <w:tr w:rsidR="004873A8" w:rsidRPr="00EA7D45" w:rsidTr="004F4498">
        <w:tc>
          <w:tcPr>
            <w:tcW w:w="4248" w:type="dxa"/>
          </w:tcPr>
          <w:p w:rsidR="004873A8" w:rsidRPr="00C963CD" w:rsidRDefault="004873A8" w:rsidP="004F4498">
            <w:pPr>
              <w:rPr>
                <w:b/>
              </w:rPr>
            </w:pPr>
            <w:r w:rsidRPr="00C963CD">
              <w:rPr>
                <w:b/>
              </w:rPr>
              <w:t>Original Evidence Statement</w:t>
            </w:r>
          </w:p>
        </w:tc>
        <w:tc>
          <w:tcPr>
            <w:tcW w:w="4678" w:type="dxa"/>
          </w:tcPr>
          <w:p w:rsidR="004873A8" w:rsidRPr="00C963CD" w:rsidRDefault="004873A8" w:rsidP="004F4498">
            <w:pPr>
              <w:rPr>
                <w:b/>
              </w:rPr>
            </w:pPr>
            <w:r w:rsidRPr="00C963CD">
              <w:rPr>
                <w:b/>
              </w:rPr>
              <w:t>Adapted recommendations</w:t>
            </w:r>
          </w:p>
        </w:tc>
      </w:tr>
      <w:tr w:rsidR="004873A8" w:rsidRPr="00EA7D45" w:rsidTr="004F4498">
        <w:tc>
          <w:tcPr>
            <w:tcW w:w="4248" w:type="dxa"/>
          </w:tcPr>
          <w:p w:rsidR="004873A8" w:rsidRPr="00EA7D45" w:rsidRDefault="004873A8" w:rsidP="004F4498">
            <w:pPr>
              <w:rPr>
                <w:rFonts w:eastAsia="Times New Roman" w:cs="Times New Roman"/>
              </w:rPr>
            </w:pPr>
            <w:r w:rsidRPr="00EA7D45">
              <w:rPr>
                <w:rFonts w:eastAsia="Times New Roman" w:cs="Arial"/>
                <w:color w:val="000000"/>
              </w:rPr>
              <w:t>Effective immobilization of fractures to minimize morbidity should be carried out and a written record of the treatment passed to the hospital</w:t>
            </w:r>
          </w:p>
          <w:p w:rsidR="004873A8" w:rsidRPr="00EA7D45" w:rsidRDefault="004873A8" w:rsidP="004F4498">
            <w:pPr>
              <w:pStyle w:val="NormalWeb"/>
              <w:spacing w:before="0" w:beforeAutospacing="0" w:after="0" w:afterAutospacing="0"/>
              <w:ind w:left="720"/>
              <w:textAlignment w:val="baseline"/>
              <w:rPr>
                <w:rFonts w:asciiTheme="minorHAnsi" w:hAnsiTheme="minorHAnsi"/>
              </w:rPr>
            </w:pPr>
          </w:p>
        </w:tc>
        <w:tc>
          <w:tcPr>
            <w:tcW w:w="4678" w:type="dxa"/>
          </w:tcPr>
          <w:p w:rsidR="004873A8" w:rsidRPr="00C963CD" w:rsidRDefault="004873A8" w:rsidP="004F4498">
            <w:pPr>
              <w:rPr>
                <w:rFonts w:eastAsia="Times New Roman" w:cs="Times New Roman"/>
              </w:rPr>
            </w:pPr>
            <w:r w:rsidRPr="00EA7D45">
              <w:rPr>
                <w:rFonts w:eastAsia="Times New Roman" w:cs="Arial"/>
                <w:color w:val="000000"/>
              </w:rPr>
              <w:t xml:space="preserve">Gross alignment and effective immobilization of all fractures (Thomas splint for femur fractures and pneumatic and wire splints with addition of slings for upper limb fractures) should be carried out and a written record of the treatment passed to the hospital. To minimize morbidity neurovascular status should be checked before and after, if it should worsen in the new immobilised position the limb should be returned to the position of best distal neurovascular status. </w:t>
            </w:r>
          </w:p>
        </w:tc>
      </w:tr>
      <w:tr w:rsidR="004873A8" w:rsidRPr="00EA7D45" w:rsidTr="004F4498">
        <w:trPr>
          <w:trHeight w:val="283"/>
        </w:trPr>
        <w:tc>
          <w:tcPr>
            <w:tcW w:w="4248" w:type="dxa"/>
          </w:tcPr>
          <w:p w:rsidR="004873A8" w:rsidRPr="00EA7D45" w:rsidRDefault="00C61EBC" w:rsidP="004F4498">
            <w:pPr>
              <w:pStyle w:val="NormalWeb"/>
              <w:spacing w:before="0" w:beforeAutospacing="0" w:after="0" w:afterAutospacing="0"/>
              <w:textAlignment w:val="baseline"/>
              <w:rPr>
                <w:rFonts w:asciiTheme="minorHAnsi" w:hAnsiTheme="minorHAnsi" w:cs="Arial"/>
                <w:color w:val="000000"/>
                <w:sz w:val="22"/>
                <w:szCs w:val="22"/>
              </w:rPr>
            </w:pPr>
            <w:r>
              <w:rPr>
                <w:rFonts w:asciiTheme="minorHAnsi" w:hAnsiTheme="minorHAnsi" w:cs="Arial"/>
                <w:color w:val="000000"/>
                <w:sz w:val="22"/>
                <w:szCs w:val="22"/>
              </w:rPr>
              <w:t>Pre</w:t>
            </w:r>
            <w:r w:rsidR="004873A8" w:rsidRPr="00EA7D45">
              <w:rPr>
                <w:rFonts w:asciiTheme="minorHAnsi" w:hAnsiTheme="minorHAnsi" w:cs="Arial"/>
                <w:color w:val="000000"/>
                <w:sz w:val="22"/>
                <w:szCs w:val="22"/>
              </w:rPr>
              <w:t>hospital use of aspirin is recommended prior to PPCI</w:t>
            </w:r>
          </w:p>
          <w:p w:rsidR="004873A8" w:rsidRPr="00EA7D45" w:rsidRDefault="004873A8" w:rsidP="004F4498"/>
        </w:tc>
        <w:tc>
          <w:tcPr>
            <w:tcW w:w="4678" w:type="dxa"/>
          </w:tcPr>
          <w:p w:rsidR="004873A8" w:rsidRPr="00C963CD" w:rsidRDefault="00C61EBC" w:rsidP="004F4498">
            <w:pPr>
              <w:rPr>
                <w:rFonts w:cs="Times New Roman"/>
              </w:rPr>
            </w:pPr>
            <w:r>
              <w:rPr>
                <w:rFonts w:cs="Arial"/>
                <w:color w:val="000000"/>
              </w:rPr>
              <w:t>Pre</w:t>
            </w:r>
            <w:r w:rsidR="004873A8" w:rsidRPr="00EA7D45">
              <w:rPr>
                <w:rFonts w:cs="Arial"/>
                <w:color w:val="000000"/>
              </w:rPr>
              <w:t>hospital use of aspirin is highly recommended prior to PPCI and mandatory f</w:t>
            </w:r>
            <w:r w:rsidR="004873A8">
              <w:rPr>
                <w:rFonts w:cs="Arial"/>
                <w:color w:val="000000"/>
              </w:rPr>
              <w:t>or pre-hospital fibrinolysis</w:t>
            </w:r>
          </w:p>
        </w:tc>
      </w:tr>
      <w:tr w:rsidR="004873A8" w:rsidRPr="00EA7D45" w:rsidTr="004F4498">
        <w:trPr>
          <w:trHeight w:val="283"/>
        </w:trPr>
        <w:tc>
          <w:tcPr>
            <w:tcW w:w="4248" w:type="dxa"/>
          </w:tcPr>
          <w:p w:rsidR="004873A8" w:rsidRPr="00C963CD" w:rsidRDefault="004873A8" w:rsidP="004F4498">
            <w:pPr>
              <w:rPr>
                <w:b/>
              </w:rPr>
            </w:pPr>
            <w:r w:rsidRPr="00C963CD">
              <w:rPr>
                <w:b/>
              </w:rPr>
              <w:t>Original Evidence Statement</w:t>
            </w:r>
          </w:p>
        </w:tc>
        <w:tc>
          <w:tcPr>
            <w:tcW w:w="4678" w:type="dxa"/>
          </w:tcPr>
          <w:p w:rsidR="004873A8" w:rsidRPr="00C963CD" w:rsidRDefault="004873A8" w:rsidP="004F4498">
            <w:pPr>
              <w:rPr>
                <w:b/>
              </w:rPr>
            </w:pPr>
            <w:r w:rsidRPr="00C963CD">
              <w:rPr>
                <w:b/>
              </w:rPr>
              <w:t>Contextual points</w:t>
            </w:r>
          </w:p>
        </w:tc>
      </w:tr>
      <w:tr w:rsidR="004873A8" w:rsidRPr="00EA7D45" w:rsidTr="004F4498">
        <w:trPr>
          <w:trHeight w:val="283"/>
        </w:trPr>
        <w:tc>
          <w:tcPr>
            <w:tcW w:w="4248" w:type="dxa"/>
          </w:tcPr>
          <w:p w:rsidR="004873A8" w:rsidRPr="00C963CD" w:rsidRDefault="004873A8" w:rsidP="004F4498">
            <w:pPr>
              <w:pStyle w:val="NormalWeb"/>
              <w:spacing w:before="0" w:beforeAutospacing="0" w:after="0" w:afterAutospacing="0"/>
              <w:textAlignment w:val="baseline"/>
              <w:rPr>
                <w:rFonts w:asciiTheme="minorHAnsi" w:hAnsiTheme="minorHAnsi" w:cs="Arial"/>
                <w:color w:val="000000"/>
                <w:sz w:val="22"/>
                <w:szCs w:val="22"/>
              </w:rPr>
            </w:pPr>
            <w:r w:rsidRPr="00EA7D45">
              <w:rPr>
                <w:rFonts w:asciiTheme="minorHAnsi" w:hAnsiTheme="minorHAnsi" w:cs="Arial"/>
                <w:color w:val="000000"/>
                <w:sz w:val="22"/>
                <w:szCs w:val="22"/>
                <w:shd w:val="clear" w:color="auto" w:fill="FFFFFF"/>
              </w:rPr>
              <w:t xml:space="preserve">We recommend prehospital 12-lead ECG acquisition with hospital notification for adult patients with suspected STEMI </w:t>
            </w:r>
          </w:p>
        </w:tc>
        <w:tc>
          <w:tcPr>
            <w:tcW w:w="4678" w:type="dxa"/>
          </w:tcPr>
          <w:p w:rsidR="004873A8" w:rsidRPr="00C963CD" w:rsidRDefault="004873A8" w:rsidP="004F4498">
            <w:pPr>
              <w:rPr>
                <w:rFonts w:eastAsia="Times New Roman" w:cs="Times New Roman"/>
              </w:rPr>
            </w:pPr>
            <w:r w:rsidRPr="00EA7D45">
              <w:rPr>
                <w:rFonts w:eastAsia="Times New Roman" w:cs="Arial"/>
                <w:color w:val="000000"/>
              </w:rPr>
              <w:t xml:space="preserve">Providers who use 3 lead ECG must understand </w:t>
            </w:r>
            <w:proofErr w:type="gramStart"/>
            <w:r w:rsidRPr="00EA7D45">
              <w:rPr>
                <w:rFonts w:eastAsia="Times New Roman" w:cs="Arial"/>
                <w:color w:val="000000"/>
              </w:rPr>
              <w:t>it’s</w:t>
            </w:r>
            <w:proofErr w:type="gramEnd"/>
            <w:r w:rsidRPr="00EA7D45">
              <w:rPr>
                <w:rFonts w:eastAsia="Times New Roman" w:cs="Arial"/>
                <w:color w:val="000000"/>
              </w:rPr>
              <w:t xml:space="preserve"> limited diagnostic capacity in patients with STEMI.</w:t>
            </w:r>
            <w:bookmarkStart w:id="0" w:name="_GoBack"/>
            <w:bookmarkEnd w:id="0"/>
          </w:p>
        </w:tc>
      </w:tr>
      <w:tr w:rsidR="004873A8" w:rsidRPr="00EA7D45" w:rsidTr="004F4498">
        <w:trPr>
          <w:trHeight w:val="283"/>
        </w:trPr>
        <w:tc>
          <w:tcPr>
            <w:tcW w:w="4248" w:type="dxa"/>
          </w:tcPr>
          <w:p w:rsidR="004873A8" w:rsidRPr="00EA7D45" w:rsidRDefault="004873A8" w:rsidP="004F4498">
            <w:pPr>
              <w:pStyle w:val="NormalWeb"/>
              <w:spacing w:before="0" w:beforeAutospacing="0" w:after="0" w:afterAutospacing="0"/>
              <w:textAlignment w:val="baseline"/>
              <w:rPr>
                <w:rFonts w:asciiTheme="minorHAnsi" w:hAnsiTheme="minorHAnsi" w:cs="Arial"/>
                <w:color w:val="000000"/>
                <w:sz w:val="22"/>
                <w:szCs w:val="22"/>
              </w:rPr>
            </w:pPr>
            <w:r w:rsidRPr="00EA7D45">
              <w:rPr>
                <w:rFonts w:asciiTheme="minorHAnsi" w:hAnsiTheme="minorHAnsi" w:cs="Arial"/>
                <w:color w:val="000000"/>
                <w:sz w:val="22"/>
                <w:szCs w:val="22"/>
              </w:rPr>
              <w:t>PPCI: The routine transfer to facilities with 24/7 PPCI is mandatory</w:t>
            </w:r>
          </w:p>
          <w:p w:rsidR="004873A8" w:rsidRPr="00EA7D45" w:rsidRDefault="004873A8" w:rsidP="004F4498"/>
        </w:tc>
        <w:tc>
          <w:tcPr>
            <w:tcW w:w="4678" w:type="dxa"/>
          </w:tcPr>
          <w:p w:rsidR="004873A8" w:rsidRPr="00C963CD" w:rsidRDefault="004873A8" w:rsidP="005D4292">
            <w:pPr>
              <w:rPr>
                <w:rFonts w:eastAsia="Times New Roman" w:cs="Times New Roman"/>
              </w:rPr>
            </w:pPr>
            <w:r w:rsidRPr="00EA7D45">
              <w:rPr>
                <w:rFonts w:eastAsia="Times New Roman" w:cs="Arial"/>
                <w:color w:val="000000"/>
              </w:rPr>
              <w:t>Where PPCI is available, otherwise transfer to most appropriate facility for thrombolysis or provide</w:t>
            </w:r>
            <w:r w:rsidR="005D4292">
              <w:rPr>
                <w:rFonts w:eastAsia="Times New Roman" w:cs="Arial"/>
                <w:color w:val="000000"/>
              </w:rPr>
              <w:t xml:space="preserve"> prehospital</w:t>
            </w:r>
            <w:r w:rsidRPr="00EA7D45">
              <w:rPr>
                <w:rFonts w:eastAsia="Times New Roman" w:cs="Arial"/>
                <w:color w:val="000000"/>
              </w:rPr>
              <w:t xml:space="preserve"> thrombolysis if indicated and available. </w:t>
            </w:r>
          </w:p>
        </w:tc>
      </w:tr>
    </w:tbl>
    <w:p w:rsidR="00B22307" w:rsidRDefault="00B22307"/>
    <w:sectPr w:rsidR="00B223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73A8"/>
    <w:rsid w:val="000016EB"/>
    <w:rsid w:val="00001B1E"/>
    <w:rsid w:val="00012906"/>
    <w:rsid w:val="00013997"/>
    <w:rsid w:val="00023354"/>
    <w:rsid w:val="00032308"/>
    <w:rsid w:val="00032382"/>
    <w:rsid w:val="00045C82"/>
    <w:rsid w:val="0005080F"/>
    <w:rsid w:val="00051964"/>
    <w:rsid w:val="00051C85"/>
    <w:rsid w:val="00052E05"/>
    <w:rsid w:val="00060447"/>
    <w:rsid w:val="000A67DC"/>
    <w:rsid w:val="000C11CC"/>
    <w:rsid w:val="000C67CB"/>
    <w:rsid w:val="000D7068"/>
    <w:rsid w:val="000E19E4"/>
    <w:rsid w:val="000E5382"/>
    <w:rsid w:val="00106626"/>
    <w:rsid w:val="00111410"/>
    <w:rsid w:val="00121CFC"/>
    <w:rsid w:val="00125508"/>
    <w:rsid w:val="001300C5"/>
    <w:rsid w:val="0013392C"/>
    <w:rsid w:val="00136F40"/>
    <w:rsid w:val="001417BA"/>
    <w:rsid w:val="00185EB4"/>
    <w:rsid w:val="001901FB"/>
    <w:rsid w:val="00190AB4"/>
    <w:rsid w:val="00194D11"/>
    <w:rsid w:val="001A0CD1"/>
    <w:rsid w:val="001A3B70"/>
    <w:rsid w:val="001A3E1A"/>
    <w:rsid w:val="001A4634"/>
    <w:rsid w:val="001A6AE0"/>
    <w:rsid w:val="001D2422"/>
    <w:rsid w:val="001D7563"/>
    <w:rsid w:val="001E0807"/>
    <w:rsid w:val="0021395F"/>
    <w:rsid w:val="00223F22"/>
    <w:rsid w:val="00230108"/>
    <w:rsid w:val="00237C20"/>
    <w:rsid w:val="00246180"/>
    <w:rsid w:val="002501CC"/>
    <w:rsid w:val="00282698"/>
    <w:rsid w:val="002828A8"/>
    <w:rsid w:val="00293626"/>
    <w:rsid w:val="002A34D8"/>
    <w:rsid w:val="002A4F31"/>
    <w:rsid w:val="002A64A1"/>
    <w:rsid w:val="002C0530"/>
    <w:rsid w:val="002C180B"/>
    <w:rsid w:val="002D07E2"/>
    <w:rsid w:val="002D130D"/>
    <w:rsid w:val="002D5AED"/>
    <w:rsid w:val="002F0879"/>
    <w:rsid w:val="002F57C8"/>
    <w:rsid w:val="002F7308"/>
    <w:rsid w:val="003000C5"/>
    <w:rsid w:val="00303C0F"/>
    <w:rsid w:val="00305CD5"/>
    <w:rsid w:val="00314962"/>
    <w:rsid w:val="00316AF9"/>
    <w:rsid w:val="003325BF"/>
    <w:rsid w:val="00337E67"/>
    <w:rsid w:val="00342B32"/>
    <w:rsid w:val="00353118"/>
    <w:rsid w:val="0035656C"/>
    <w:rsid w:val="00360030"/>
    <w:rsid w:val="00380E05"/>
    <w:rsid w:val="00386570"/>
    <w:rsid w:val="003906B2"/>
    <w:rsid w:val="00390B7A"/>
    <w:rsid w:val="003A0190"/>
    <w:rsid w:val="003B1B5A"/>
    <w:rsid w:val="003B2EE3"/>
    <w:rsid w:val="003B7A72"/>
    <w:rsid w:val="003C6732"/>
    <w:rsid w:val="003D0DF4"/>
    <w:rsid w:val="003E06DC"/>
    <w:rsid w:val="003E137E"/>
    <w:rsid w:val="003E6658"/>
    <w:rsid w:val="003F6008"/>
    <w:rsid w:val="003F6828"/>
    <w:rsid w:val="0040452D"/>
    <w:rsid w:val="00422886"/>
    <w:rsid w:val="00425A9A"/>
    <w:rsid w:val="00425EED"/>
    <w:rsid w:val="00426F55"/>
    <w:rsid w:val="00427F25"/>
    <w:rsid w:val="00431D29"/>
    <w:rsid w:val="00451759"/>
    <w:rsid w:val="0045416E"/>
    <w:rsid w:val="004605B3"/>
    <w:rsid w:val="0047088E"/>
    <w:rsid w:val="00470BA9"/>
    <w:rsid w:val="004734E4"/>
    <w:rsid w:val="004770D5"/>
    <w:rsid w:val="00480A6C"/>
    <w:rsid w:val="00486DEB"/>
    <w:rsid w:val="004873A8"/>
    <w:rsid w:val="0049079A"/>
    <w:rsid w:val="00496260"/>
    <w:rsid w:val="004A3732"/>
    <w:rsid w:val="004B69E7"/>
    <w:rsid w:val="004B70A9"/>
    <w:rsid w:val="004C0ACC"/>
    <w:rsid w:val="004C0B59"/>
    <w:rsid w:val="004C22EE"/>
    <w:rsid w:val="004F336D"/>
    <w:rsid w:val="005027BD"/>
    <w:rsid w:val="0050423E"/>
    <w:rsid w:val="00510E8A"/>
    <w:rsid w:val="0051129A"/>
    <w:rsid w:val="005142B7"/>
    <w:rsid w:val="00514684"/>
    <w:rsid w:val="005218E4"/>
    <w:rsid w:val="0052580D"/>
    <w:rsid w:val="00530294"/>
    <w:rsid w:val="005302FA"/>
    <w:rsid w:val="00532BCD"/>
    <w:rsid w:val="00533BAA"/>
    <w:rsid w:val="005407D4"/>
    <w:rsid w:val="00541230"/>
    <w:rsid w:val="00544874"/>
    <w:rsid w:val="00551271"/>
    <w:rsid w:val="0056118F"/>
    <w:rsid w:val="00563C85"/>
    <w:rsid w:val="0056479C"/>
    <w:rsid w:val="005658AA"/>
    <w:rsid w:val="005679EE"/>
    <w:rsid w:val="005873CB"/>
    <w:rsid w:val="005A1CA5"/>
    <w:rsid w:val="005B3A94"/>
    <w:rsid w:val="005B3C06"/>
    <w:rsid w:val="005B6E82"/>
    <w:rsid w:val="005D3EEC"/>
    <w:rsid w:val="005D4292"/>
    <w:rsid w:val="005E124C"/>
    <w:rsid w:val="005E415B"/>
    <w:rsid w:val="005F258A"/>
    <w:rsid w:val="006056D4"/>
    <w:rsid w:val="00607252"/>
    <w:rsid w:val="006200A5"/>
    <w:rsid w:val="006237B1"/>
    <w:rsid w:val="0062637E"/>
    <w:rsid w:val="00631E0A"/>
    <w:rsid w:val="00651321"/>
    <w:rsid w:val="00653D26"/>
    <w:rsid w:val="00667E36"/>
    <w:rsid w:val="006744C2"/>
    <w:rsid w:val="00676836"/>
    <w:rsid w:val="006821E8"/>
    <w:rsid w:val="006849FC"/>
    <w:rsid w:val="00687869"/>
    <w:rsid w:val="00697177"/>
    <w:rsid w:val="006A2622"/>
    <w:rsid w:val="006A305D"/>
    <w:rsid w:val="006A527C"/>
    <w:rsid w:val="006B1AED"/>
    <w:rsid w:val="006C0083"/>
    <w:rsid w:val="006C4D14"/>
    <w:rsid w:val="006C5862"/>
    <w:rsid w:val="006E1532"/>
    <w:rsid w:val="006F13BA"/>
    <w:rsid w:val="006F2ED0"/>
    <w:rsid w:val="006F3898"/>
    <w:rsid w:val="006F3E88"/>
    <w:rsid w:val="006F4924"/>
    <w:rsid w:val="006F496B"/>
    <w:rsid w:val="007022ED"/>
    <w:rsid w:val="00715EB6"/>
    <w:rsid w:val="0072419C"/>
    <w:rsid w:val="0073390F"/>
    <w:rsid w:val="00743966"/>
    <w:rsid w:val="00750E2B"/>
    <w:rsid w:val="00751B10"/>
    <w:rsid w:val="00752599"/>
    <w:rsid w:val="0075357E"/>
    <w:rsid w:val="00775DCE"/>
    <w:rsid w:val="00787752"/>
    <w:rsid w:val="00791DF4"/>
    <w:rsid w:val="00792806"/>
    <w:rsid w:val="00794B78"/>
    <w:rsid w:val="0079573C"/>
    <w:rsid w:val="007A0BB6"/>
    <w:rsid w:val="007A3304"/>
    <w:rsid w:val="007A5A3F"/>
    <w:rsid w:val="007A7F9C"/>
    <w:rsid w:val="007B265E"/>
    <w:rsid w:val="007B3310"/>
    <w:rsid w:val="007C3E3C"/>
    <w:rsid w:val="007C48D5"/>
    <w:rsid w:val="007C4BBD"/>
    <w:rsid w:val="007C5426"/>
    <w:rsid w:val="007C57E3"/>
    <w:rsid w:val="007D448A"/>
    <w:rsid w:val="007E1599"/>
    <w:rsid w:val="007E7DA1"/>
    <w:rsid w:val="007F0C49"/>
    <w:rsid w:val="007F2281"/>
    <w:rsid w:val="007F356B"/>
    <w:rsid w:val="007F4E84"/>
    <w:rsid w:val="007F65FD"/>
    <w:rsid w:val="00810417"/>
    <w:rsid w:val="008127F4"/>
    <w:rsid w:val="008134CA"/>
    <w:rsid w:val="00815F66"/>
    <w:rsid w:val="008249BD"/>
    <w:rsid w:val="008376DC"/>
    <w:rsid w:val="00846AC7"/>
    <w:rsid w:val="00850F83"/>
    <w:rsid w:val="00853839"/>
    <w:rsid w:val="00861821"/>
    <w:rsid w:val="00863859"/>
    <w:rsid w:val="00865AA2"/>
    <w:rsid w:val="00866AF0"/>
    <w:rsid w:val="00873686"/>
    <w:rsid w:val="008758A4"/>
    <w:rsid w:val="00881BE6"/>
    <w:rsid w:val="00884A14"/>
    <w:rsid w:val="008A26C1"/>
    <w:rsid w:val="008B2A0C"/>
    <w:rsid w:val="008B7380"/>
    <w:rsid w:val="008C43DA"/>
    <w:rsid w:val="008C5C18"/>
    <w:rsid w:val="008E2846"/>
    <w:rsid w:val="008E6EB4"/>
    <w:rsid w:val="008F495F"/>
    <w:rsid w:val="008F4EA8"/>
    <w:rsid w:val="00924044"/>
    <w:rsid w:val="009407F4"/>
    <w:rsid w:val="0094578D"/>
    <w:rsid w:val="00953AA5"/>
    <w:rsid w:val="00955831"/>
    <w:rsid w:val="0097196F"/>
    <w:rsid w:val="00977920"/>
    <w:rsid w:val="00977C1F"/>
    <w:rsid w:val="00980026"/>
    <w:rsid w:val="009A31A7"/>
    <w:rsid w:val="009B661E"/>
    <w:rsid w:val="009C0C7E"/>
    <w:rsid w:val="009C180A"/>
    <w:rsid w:val="009D7EB8"/>
    <w:rsid w:val="009E472B"/>
    <w:rsid w:val="009E52DB"/>
    <w:rsid w:val="009F2783"/>
    <w:rsid w:val="00A035B9"/>
    <w:rsid w:val="00A0737A"/>
    <w:rsid w:val="00A101F9"/>
    <w:rsid w:val="00A26C15"/>
    <w:rsid w:val="00A362CE"/>
    <w:rsid w:val="00A45A21"/>
    <w:rsid w:val="00A471FC"/>
    <w:rsid w:val="00A5288E"/>
    <w:rsid w:val="00A52C15"/>
    <w:rsid w:val="00A56D05"/>
    <w:rsid w:val="00A577EB"/>
    <w:rsid w:val="00A61DDA"/>
    <w:rsid w:val="00A72133"/>
    <w:rsid w:val="00A72C1F"/>
    <w:rsid w:val="00A819A7"/>
    <w:rsid w:val="00A87262"/>
    <w:rsid w:val="00A874BD"/>
    <w:rsid w:val="00A90397"/>
    <w:rsid w:val="00A9135D"/>
    <w:rsid w:val="00AA1019"/>
    <w:rsid w:val="00AB183A"/>
    <w:rsid w:val="00AB61B8"/>
    <w:rsid w:val="00AC23EE"/>
    <w:rsid w:val="00AC561B"/>
    <w:rsid w:val="00AD4128"/>
    <w:rsid w:val="00AE16CC"/>
    <w:rsid w:val="00AE1AAD"/>
    <w:rsid w:val="00B143B7"/>
    <w:rsid w:val="00B22307"/>
    <w:rsid w:val="00B24621"/>
    <w:rsid w:val="00B4103D"/>
    <w:rsid w:val="00B43AA8"/>
    <w:rsid w:val="00B47BCC"/>
    <w:rsid w:val="00B61B0F"/>
    <w:rsid w:val="00B620FB"/>
    <w:rsid w:val="00B725C3"/>
    <w:rsid w:val="00B74E18"/>
    <w:rsid w:val="00B82B3C"/>
    <w:rsid w:val="00B911DE"/>
    <w:rsid w:val="00BA1AFC"/>
    <w:rsid w:val="00BC0D64"/>
    <w:rsid w:val="00BC5918"/>
    <w:rsid w:val="00BD6C6A"/>
    <w:rsid w:val="00BF5ACD"/>
    <w:rsid w:val="00C003BE"/>
    <w:rsid w:val="00C14BB5"/>
    <w:rsid w:val="00C20F11"/>
    <w:rsid w:val="00C256C1"/>
    <w:rsid w:val="00C2734C"/>
    <w:rsid w:val="00C33427"/>
    <w:rsid w:val="00C36FA8"/>
    <w:rsid w:val="00C42515"/>
    <w:rsid w:val="00C43E1B"/>
    <w:rsid w:val="00C50E8F"/>
    <w:rsid w:val="00C534F3"/>
    <w:rsid w:val="00C61EBC"/>
    <w:rsid w:val="00C6228B"/>
    <w:rsid w:val="00C659DB"/>
    <w:rsid w:val="00C6655F"/>
    <w:rsid w:val="00C67B4E"/>
    <w:rsid w:val="00C7794F"/>
    <w:rsid w:val="00C95B87"/>
    <w:rsid w:val="00CA29F1"/>
    <w:rsid w:val="00CA4192"/>
    <w:rsid w:val="00CB0B6A"/>
    <w:rsid w:val="00CC5474"/>
    <w:rsid w:val="00CE0A7D"/>
    <w:rsid w:val="00CE7A00"/>
    <w:rsid w:val="00CF6041"/>
    <w:rsid w:val="00D0584C"/>
    <w:rsid w:val="00D06AA3"/>
    <w:rsid w:val="00D11D36"/>
    <w:rsid w:val="00D403A2"/>
    <w:rsid w:val="00D45A15"/>
    <w:rsid w:val="00D54DB1"/>
    <w:rsid w:val="00D57521"/>
    <w:rsid w:val="00D575CF"/>
    <w:rsid w:val="00D61B05"/>
    <w:rsid w:val="00D74911"/>
    <w:rsid w:val="00D75232"/>
    <w:rsid w:val="00D83DAC"/>
    <w:rsid w:val="00DA0F83"/>
    <w:rsid w:val="00DB014B"/>
    <w:rsid w:val="00DC6249"/>
    <w:rsid w:val="00DD20F8"/>
    <w:rsid w:val="00DD430C"/>
    <w:rsid w:val="00DE5C99"/>
    <w:rsid w:val="00DF7BC2"/>
    <w:rsid w:val="00E01376"/>
    <w:rsid w:val="00E2412B"/>
    <w:rsid w:val="00E2515C"/>
    <w:rsid w:val="00E2516D"/>
    <w:rsid w:val="00E3149F"/>
    <w:rsid w:val="00E34D55"/>
    <w:rsid w:val="00E402FB"/>
    <w:rsid w:val="00E4601A"/>
    <w:rsid w:val="00E475CA"/>
    <w:rsid w:val="00E5468A"/>
    <w:rsid w:val="00E55D7C"/>
    <w:rsid w:val="00E55EFB"/>
    <w:rsid w:val="00E7402F"/>
    <w:rsid w:val="00E75378"/>
    <w:rsid w:val="00E76C7E"/>
    <w:rsid w:val="00E85EE8"/>
    <w:rsid w:val="00E96E66"/>
    <w:rsid w:val="00E97B72"/>
    <w:rsid w:val="00EA031D"/>
    <w:rsid w:val="00EA1F24"/>
    <w:rsid w:val="00EA7364"/>
    <w:rsid w:val="00EB3079"/>
    <w:rsid w:val="00EC0124"/>
    <w:rsid w:val="00EC121E"/>
    <w:rsid w:val="00EC41AA"/>
    <w:rsid w:val="00EC60AD"/>
    <w:rsid w:val="00EC645C"/>
    <w:rsid w:val="00ED6A99"/>
    <w:rsid w:val="00EE3F7B"/>
    <w:rsid w:val="00EE462C"/>
    <w:rsid w:val="00EF748B"/>
    <w:rsid w:val="00F130B3"/>
    <w:rsid w:val="00F23417"/>
    <w:rsid w:val="00F26937"/>
    <w:rsid w:val="00F5254A"/>
    <w:rsid w:val="00F5468A"/>
    <w:rsid w:val="00F70E12"/>
    <w:rsid w:val="00F745CC"/>
    <w:rsid w:val="00F95B93"/>
    <w:rsid w:val="00FA219B"/>
    <w:rsid w:val="00FB7288"/>
    <w:rsid w:val="00FC187B"/>
    <w:rsid w:val="00FD7A15"/>
    <w:rsid w:val="00FE0CC1"/>
    <w:rsid w:val="00FE2CBA"/>
    <w:rsid w:val="00FF6303"/>
    <w:rsid w:val="00FF76A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38FAB"/>
  <w15:chartTrackingRefBased/>
  <w15:docId w15:val="{63B9AB86-6452-4F7B-83C7-FFE77E83DD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73A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73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873A8"/>
    <w:pPr>
      <w:spacing w:before="100" w:beforeAutospacing="1" w:after="100" w:afterAutospacing="1" w:line="240" w:lineRule="auto"/>
    </w:pPr>
    <w:rPr>
      <w:rFonts w:ascii="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07</Words>
  <Characters>118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1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aul, MG, Mnr &lt;mmccaul@sun.ac.za&gt;</dc:creator>
  <cp:keywords/>
  <dc:description/>
  <cp:lastModifiedBy>Mccaul, MG, Mnr &lt;mmccaul@sun.ac.za&gt;</cp:lastModifiedBy>
  <cp:revision>3</cp:revision>
  <dcterms:created xsi:type="dcterms:W3CDTF">2017-04-24T13:55:00Z</dcterms:created>
  <dcterms:modified xsi:type="dcterms:W3CDTF">2017-08-18T07:35:00Z</dcterms:modified>
</cp:coreProperties>
</file>